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DE9AD" w14:textId="710BCA49" w:rsidR="008207AF" w:rsidRPr="00B239CF" w:rsidRDefault="008207AF" w:rsidP="008207AF">
      <w:pPr>
        <w:pStyle w:val="Heading2"/>
      </w:pPr>
      <w:bookmarkStart w:id="0" w:name="_Toc167369314"/>
      <w:bookmarkStart w:id="1" w:name="_Toc171002248"/>
      <w:r>
        <w:t>S</w:t>
      </w:r>
      <w:r w:rsidR="00FA6CC0">
        <w:t>7</w:t>
      </w:r>
      <w:r w:rsidRPr="00B239CF">
        <w:t xml:space="preserve">: </w:t>
      </w:r>
      <w:bookmarkEnd w:id="0"/>
      <w:bookmarkEnd w:id="1"/>
      <w:r>
        <w:t>Descriptive statistics across groups</w:t>
      </w:r>
    </w:p>
    <w:p w14:paraId="2EDBB14B" w14:textId="77777777" w:rsidR="003D5C53" w:rsidRDefault="003D5C53" w:rsidP="003D5C53">
      <w:pPr>
        <w:spacing w:line="360" w:lineRule="auto"/>
        <w:rPr>
          <w:sz w:val="32"/>
          <w:szCs w:val="32"/>
        </w:rPr>
      </w:pPr>
    </w:p>
    <w:p w14:paraId="38882A47" w14:textId="72678767" w:rsidR="003D5C53" w:rsidRPr="003B6EDB" w:rsidRDefault="003D5C53" w:rsidP="003B6EDB">
      <w:pPr>
        <w:spacing w:line="360" w:lineRule="auto"/>
        <w:rPr>
          <w:i/>
          <w:iCs/>
        </w:rPr>
      </w:pPr>
      <w:r w:rsidRPr="002833DB">
        <w:rPr>
          <w:i/>
          <w:iCs/>
        </w:rPr>
        <w:t>Data are n (%) or mean (SD). P values are calculated using Kruskal-Wallis rank sum test and Pearson’s Chi-squared test.</w:t>
      </w:r>
    </w:p>
    <w:p w14:paraId="3062AD4D" w14:textId="77777777" w:rsidR="003D5C53" w:rsidRDefault="003D5C53" w:rsidP="008207AF">
      <w:pPr>
        <w:rPr>
          <w:sz w:val="32"/>
          <w:szCs w:val="32"/>
        </w:rPr>
      </w:pPr>
    </w:p>
    <w:tbl>
      <w:tblPr>
        <w:tblW w:w="1034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8"/>
        <w:gridCol w:w="1117"/>
        <w:gridCol w:w="1363"/>
        <w:gridCol w:w="1364"/>
        <w:gridCol w:w="1363"/>
        <w:gridCol w:w="1306"/>
        <w:gridCol w:w="1117"/>
      </w:tblGrid>
      <w:tr w:rsidR="008207AF" w:rsidRPr="003B6EDB" w14:paraId="7E13FAE9" w14:textId="77777777" w:rsidTr="003B6EDB">
        <w:trPr>
          <w:tblHeader/>
        </w:trPr>
        <w:tc>
          <w:tcPr>
            <w:tcW w:w="27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EAF089" w14:textId="77777777" w:rsidR="008207AF" w:rsidRPr="003B6EDB" w:rsidRDefault="008207AF" w:rsidP="00014EA8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Variable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41A9EF3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N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C508854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Overall</w:t>
            </w:r>
            <w:r w:rsidRPr="003B6EDB">
              <w:rPr>
                <w:rFonts w:cs="Times New Roman"/>
                <w:color w:val="333333"/>
                <w:sz w:val="20"/>
                <w:szCs w:val="20"/>
              </w:rPr>
              <w:t xml:space="preserve">, </w:t>
            </w:r>
          </w:p>
          <w:p w14:paraId="088AACE6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N = 278</w:t>
            </w:r>
            <w:r w:rsidRPr="003B6EDB">
              <w:rPr>
                <w:rFonts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B17B7BD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None</w:t>
            </w:r>
            <w:r w:rsidRPr="003B6EDB">
              <w:rPr>
                <w:rFonts w:cs="Times New Roman"/>
                <w:color w:val="333333"/>
                <w:sz w:val="20"/>
                <w:szCs w:val="20"/>
              </w:rPr>
              <w:t xml:space="preserve">, </w:t>
            </w:r>
          </w:p>
          <w:p w14:paraId="67F0B2BC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N = 100</w:t>
            </w:r>
            <w:r w:rsidRPr="003B6EDB">
              <w:rPr>
                <w:rFonts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05D7C7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Injectable</w:t>
            </w:r>
            <w:r w:rsidRPr="003B6EDB">
              <w:rPr>
                <w:rFonts w:cs="Times New Roman"/>
                <w:color w:val="333333"/>
                <w:sz w:val="20"/>
                <w:szCs w:val="20"/>
              </w:rPr>
              <w:t xml:space="preserve">, </w:t>
            </w:r>
          </w:p>
          <w:p w14:paraId="33339BF9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N = 106</w:t>
            </w:r>
            <w:r w:rsidRPr="003B6EDB">
              <w:rPr>
                <w:rFonts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DF37F83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Implant</w:t>
            </w:r>
            <w:r w:rsidRPr="003B6EDB">
              <w:rPr>
                <w:rFonts w:cs="Times New Roman"/>
                <w:color w:val="333333"/>
                <w:sz w:val="20"/>
                <w:szCs w:val="20"/>
              </w:rPr>
              <w:t xml:space="preserve">, </w:t>
            </w:r>
          </w:p>
          <w:p w14:paraId="616FBF8C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N = 72</w:t>
            </w:r>
            <w:r w:rsidRPr="003B6EDB">
              <w:rPr>
                <w:rFonts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143A79" w14:textId="77777777" w:rsidR="008207AF" w:rsidRPr="003B6EDB" w:rsidRDefault="008207AF" w:rsidP="00014EA8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p-value</w:t>
            </w:r>
            <w:r w:rsidRPr="003B6EDB">
              <w:rPr>
                <w:rFonts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3D5C53" w:rsidRPr="003B6EDB" w14:paraId="7B7B2535" w14:textId="77777777" w:rsidTr="003B6EDB">
        <w:trPr>
          <w:trHeight w:val="340"/>
        </w:trPr>
        <w:tc>
          <w:tcPr>
            <w:tcW w:w="10348" w:type="dxa"/>
            <w:gridSpan w:val="7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922EA15" w14:textId="69F77DE4" w:rsidR="003D5C53" w:rsidRPr="003B6EDB" w:rsidRDefault="003D5C53" w:rsidP="003B6EDB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sz w:val="20"/>
                <w:szCs w:val="20"/>
              </w:rPr>
              <w:t>Mean number of symptoms experienced</w:t>
            </w:r>
          </w:p>
        </w:tc>
      </w:tr>
      <w:tr w:rsidR="002472F1" w:rsidRPr="002472F1" w14:paraId="36559690" w14:textId="77777777" w:rsidTr="003B6EDB">
        <w:trPr>
          <w:trHeight w:val="567"/>
        </w:trPr>
        <w:tc>
          <w:tcPr>
            <w:tcW w:w="27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3F0D0CF0" w14:textId="1615E1E2" w:rsidR="003D5C53" w:rsidRPr="003B6EDB" w:rsidRDefault="003D5C53" w:rsidP="003D5C53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72B61E1D" w14:textId="59AC83AA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4FAE30F3" w14:textId="5B0EE8C2" w:rsidR="003D5C53" w:rsidRPr="003B6EDB" w:rsidRDefault="003D5C53" w:rsidP="003D5C53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.9 (3.4)</w:t>
            </w:r>
          </w:p>
        </w:tc>
        <w:tc>
          <w:tcPr>
            <w:tcW w:w="136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898C233" w14:textId="2BC047B7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4.0 (3.6)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75F1C42" w14:textId="0A8BF753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3.8 (3.4)</w:t>
            </w:r>
          </w:p>
        </w:tc>
        <w:tc>
          <w:tcPr>
            <w:tcW w:w="13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26CBE1E0" w14:textId="369BD556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3.8 (3.2)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6A5164E" w14:textId="13542833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&gt;0.9</w:t>
            </w:r>
          </w:p>
        </w:tc>
      </w:tr>
      <w:tr w:rsidR="002472F1" w:rsidRPr="002472F1" w14:paraId="287CC802" w14:textId="77777777" w:rsidTr="003B6EDB">
        <w:trPr>
          <w:trHeight w:val="567"/>
        </w:trPr>
        <w:tc>
          <w:tcPr>
            <w:tcW w:w="27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01C66D5" w14:textId="60875A31" w:rsidR="003D5C53" w:rsidRPr="003B6EDB" w:rsidRDefault="003D5C53" w:rsidP="003D5C53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sz w:val="20"/>
                <w:szCs w:val="20"/>
              </w:rPr>
              <w:t>Month 1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7CA1CBB9" w14:textId="48E970B3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661169F2" w14:textId="361A5BFC" w:rsidR="003D5C53" w:rsidRPr="003B6EDB" w:rsidRDefault="003D5C53" w:rsidP="003D5C53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.8 (2.9)</w:t>
            </w:r>
          </w:p>
        </w:tc>
        <w:tc>
          <w:tcPr>
            <w:tcW w:w="136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51A5EED" w14:textId="1E96EBD8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3.5 (3.1)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FB88729" w14:textId="1EE2839B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3.9 (2.6)</w:t>
            </w:r>
          </w:p>
        </w:tc>
        <w:tc>
          <w:tcPr>
            <w:tcW w:w="13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525FA4D" w14:textId="72DF8562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4.3 (3.0)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D001D9D" w14:textId="040CE3A9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0.2</w:t>
            </w:r>
          </w:p>
        </w:tc>
      </w:tr>
      <w:tr w:rsidR="002472F1" w:rsidRPr="002472F1" w14:paraId="45F33141" w14:textId="77777777" w:rsidTr="003B6EDB">
        <w:trPr>
          <w:trHeight w:val="567"/>
        </w:trPr>
        <w:tc>
          <w:tcPr>
            <w:tcW w:w="27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94D4BEF" w14:textId="439BE164" w:rsidR="003D5C53" w:rsidRPr="003B6EDB" w:rsidRDefault="003D5C53" w:rsidP="003D5C53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sz w:val="20"/>
                <w:szCs w:val="20"/>
              </w:rPr>
              <w:t>Month 2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1566C673" w14:textId="28786E4F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2D7ED37" w14:textId="134A22D7" w:rsidR="003D5C53" w:rsidRPr="003B6EDB" w:rsidRDefault="003D5C53" w:rsidP="003D5C53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.7 (2.8)</w:t>
            </w:r>
          </w:p>
        </w:tc>
        <w:tc>
          <w:tcPr>
            <w:tcW w:w="136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0B41CBD" w14:textId="7D8682F6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2.8 (2.5)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28BF5C9F" w14:textId="2C5B1CE4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4.1 (2.6)</w:t>
            </w:r>
          </w:p>
        </w:tc>
        <w:tc>
          <w:tcPr>
            <w:tcW w:w="13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051110F" w14:textId="3E7024AE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4.5 (3.3)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108495C" w14:textId="6F3BF67C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2472F1" w:rsidRPr="002472F1" w14:paraId="05BDA9FE" w14:textId="77777777" w:rsidTr="003B6EDB">
        <w:trPr>
          <w:trHeight w:val="567"/>
        </w:trPr>
        <w:tc>
          <w:tcPr>
            <w:tcW w:w="27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1DC661CE" w14:textId="4E22A021" w:rsidR="003D5C53" w:rsidRPr="003B6EDB" w:rsidRDefault="003D5C53" w:rsidP="003D5C53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sz w:val="20"/>
                <w:szCs w:val="20"/>
              </w:rPr>
              <w:t>Month 3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5EA2DA96" w14:textId="009C5783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8A89E46" w14:textId="12B74B50" w:rsidR="003D5C53" w:rsidRPr="003B6EDB" w:rsidRDefault="003D5C53" w:rsidP="003D5C53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.6 (2.8)</w:t>
            </w:r>
          </w:p>
        </w:tc>
        <w:tc>
          <w:tcPr>
            <w:tcW w:w="136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7CCA344" w14:textId="6A6BD3A1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2.6 (2.3)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0A05E9E" w14:textId="45A2A692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4.2 (2.9)</w:t>
            </w:r>
          </w:p>
        </w:tc>
        <w:tc>
          <w:tcPr>
            <w:tcW w:w="13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35A90FE" w14:textId="0BDD1C23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4.1 (3.0)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4791F97" w14:textId="3C8D302D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D5C53" w:rsidRPr="003B6EDB" w14:paraId="3B4215C8" w14:textId="77777777" w:rsidTr="003B6EDB">
        <w:trPr>
          <w:trHeight w:val="567"/>
        </w:trPr>
        <w:tc>
          <w:tcPr>
            <w:tcW w:w="10348" w:type="dxa"/>
            <w:gridSpan w:val="7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96AA4D3" w14:textId="68C520DD" w:rsidR="003D5C53" w:rsidRPr="003B6EDB" w:rsidRDefault="003D5C53" w:rsidP="003B6EDB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sz w:val="20"/>
                <w:szCs w:val="20"/>
              </w:rPr>
              <w:t>Mean summed severity of symptoms experienced</w:t>
            </w:r>
          </w:p>
        </w:tc>
      </w:tr>
      <w:tr w:rsidR="002472F1" w:rsidRPr="002472F1" w14:paraId="116C47D4" w14:textId="77777777" w:rsidTr="003B6EDB">
        <w:trPr>
          <w:trHeight w:val="567"/>
        </w:trPr>
        <w:tc>
          <w:tcPr>
            <w:tcW w:w="27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1C528182" w14:textId="5F4B67B8" w:rsidR="003D5C53" w:rsidRPr="003B6EDB" w:rsidRDefault="003D5C53" w:rsidP="003D5C53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43F094E" w14:textId="3E1553F1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154CE34" w14:textId="5358E0E5" w:rsidR="003D5C53" w:rsidRPr="003B6EDB" w:rsidRDefault="003D5C53" w:rsidP="003D5C53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.0 (6.0)</w:t>
            </w:r>
          </w:p>
        </w:tc>
        <w:tc>
          <w:tcPr>
            <w:tcW w:w="136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D7764B3" w14:textId="3A79D21C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6.0 (6.4)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85F0FA0" w14:textId="6E7E5EDA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5.6 (6.2)</w:t>
            </w:r>
          </w:p>
        </w:tc>
        <w:tc>
          <w:tcPr>
            <w:tcW w:w="13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1E75CD7" w14:textId="0109B381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5.7 (5.9)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3E19DB7" w14:textId="6C381B53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&gt;0.9</w:t>
            </w:r>
          </w:p>
        </w:tc>
      </w:tr>
      <w:tr w:rsidR="002472F1" w:rsidRPr="002472F1" w14:paraId="04D9EDAD" w14:textId="77777777" w:rsidTr="003B6EDB">
        <w:trPr>
          <w:trHeight w:val="567"/>
        </w:trPr>
        <w:tc>
          <w:tcPr>
            <w:tcW w:w="27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363067DD" w14:textId="6AD6E684" w:rsidR="003D5C53" w:rsidRPr="003B6EDB" w:rsidRDefault="003D5C53" w:rsidP="003D5C53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sz w:val="20"/>
                <w:szCs w:val="20"/>
              </w:rPr>
              <w:t>Month 1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7A0D4BAB" w14:textId="133B4078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6B1CDCC6" w14:textId="2316FA80" w:rsidR="003D5C53" w:rsidRPr="003B6EDB" w:rsidRDefault="003D5C53" w:rsidP="003D5C53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.5 (5.0)</w:t>
            </w:r>
          </w:p>
        </w:tc>
        <w:tc>
          <w:tcPr>
            <w:tcW w:w="136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D4E894C" w14:textId="3F7D3996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4.7 (4.9)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8F5FBB4" w14:textId="42170D3A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5.6 (4.5)</w:t>
            </w:r>
          </w:p>
        </w:tc>
        <w:tc>
          <w:tcPr>
            <w:tcW w:w="13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FC61316" w14:textId="09634CD4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6.5 (5.6)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CD72602" w14:textId="418723ED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0.059</w:t>
            </w:r>
          </w:p>
        </w:tc>
      </w:tr>
      <w:tr w:rsidR="002472F1" w:rsidRPr="002472F1" w14:paraId="20023BC1" w14:textId="77777777" w:rsidTr="003B6EDB">
        <w:trPr>
          <w:trHeight w:val="567"/>
        </w:trPr>
        <w:tc>
          <w:tcPr>
            <w:tcW w:w="27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35813616" w14:textId="51564CA4" w:rsidR="003D5C53" w:rsidRPr="003B6EDB" w:rsidRDefault="003D5C53" w:rsidP="003D5C53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sz w:val="20"/>
                <w:szCs w:val="20"/>
              </w:rPr>
              <w:t>Month 2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3904C5A1" w14:textId="1AF72A83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071E90F3" w14:textId="0FAFBC51" w:rsidR="003D5C53" w:rsidRPr="003B6EDB" w:rsidRDefault="003D5C53" w:rsidP="003D5C53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.3 (5.0)</w:t>
            </w:r>
          </w:p>
        </w:tc>
        <w:tc>
          <w:tcPr>
            <w:tcW w:w="136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AAB7D7D" w14:textId="787A1CCD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3.8 (4.0)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FF9FBA0" w14:textId="7FAFDF47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5.9 (4.4)</w:t>
            </w:r>
          </w:p>
        </w:tc>
        <w:tc>
          <w:tcPr>
            <w:tcW w:w="13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4371374" w14:textId="19159BE9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6.7 (6.3)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FF1F2F4" w14:textId="6D0AE985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2472F1" w:rsidRPr="002472F1" w14:paraId="1B7380F4" w14:textId="77777777" w:rsidTr="003B6EDB">
        <w:trPr>
          <w:trHeight w:val="567"/>
        </w:trPr>
        <w:tc>
          <w:tcPr>
            <w:tcW w:w="27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61A0DD53" w14:textId="76C6FEA0" w:rsidR="003D5C53" w:rsidRPr="003B6EDB" w:rsidRDefault="003D5C53" w:rsidP="003D5C53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sz w:val="20"/>
                <w:szCs w:val="20"/>
              </w:rPr>
              <w:t>Month 3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7357B53B" w14:textId="67407F56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06D090D9" w14:textId="5F60B7C9" w:rsidR="003D5C53" w:rsidRPr="003B6EDB" w:rsidRDefault="003D5C53" w:rsidP="003D5C53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.3 (5.4)</w:t>
            </w:r>
          </w:p>
        </w:tc>
        <w:tc>
          <w:tcPr>
            <w:tcW w:w="136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A51846A" w14:textId="56AD9624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3.6 (3.6)</w:t>
            </w:r>
          </w:p>
        </w:tc>
        <w:tc>
          <w:tcPr>
            <w:tcW w:w="136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4519718" w14:textId="5C65C29C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6.3 (5.7)</w:t>
            </w:r>
          </w:p>
        </w:tc>
        <w:tc>
          <w:tcPr>
            <w:tcW w:w="13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91E6395" w14:textId="46E7CB37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6.2 (6.5)</w:t>
            </w:r>
          </w:p>
        </w:tc>
        <w:tc>
          <w:tcPr>
            <w:tcW w:w="11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DDF52AD" w14:textId="456BD013" w:rsidR="003D5C53" w:rsidRPr="003B6EDB" w:rsidRDefault="003D5C53" w:rsidP="003D5C53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D5C53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D5C53" w:rsidRPr="003B6EDB" w14:paraId="1EEEDCFB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8DBD5F" w14:textId="1C48B726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A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g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A6C1BF" w14:textId="2CA6DF3C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63AD3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3.0 (21.0, 27.0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F9790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2.0 (20.0, 24.2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54ED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5.0 (23.0, 28.0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CEA8F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3.0 (21.0, 27.0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5905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D5C53" w:rsidRPr="003B6EDB" w14:paraId="13C06C6E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A04354" w14:textId="18CEBDA4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R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ural/urban residenc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43C58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EC2D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8554F3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18B383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B7C22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C6127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4</w:t>
            </w:r>
          </w:p>
        </w:tc>
      </w:tr>
      <w:tr w:rsidR="003D5C53" w:rsidRPr="003B6EDB" w14:paraId="2482AE2E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0C66B7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Rural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CD6181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288B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36 (49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E3182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5 (45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22D4A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1 (48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44085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0 (56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1DCD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64CA3F43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60D9EA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Urba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4B4D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B9C7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2 (51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F3A3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5 (55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C8D21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5 (52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0266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2 (44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E0EC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168F9E2F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9CC0D" w14:textId="4E4E02EF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lastRenderedPageBreak/>
              <w:t>H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ighest education level attained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5D8F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A1C8E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A46CAD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A1C3D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4A1F82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A7A5C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D5C53" w:rsidRPr="003B6EDB" w14:paraId="535C063A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43137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None/Primary School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0D10B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0401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1 (36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80CA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9 (19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69252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8 (45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C3FB0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4 (47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2008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478C725A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67B33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Higher education/technical training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31E26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8511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1 (29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D10B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3 (43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81F6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4 (23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EA0FF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 (19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3EE5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469EA366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BB73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Secondary School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81A97A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4F932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6 (35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CCECE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8 (38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81FB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4 (32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5C79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4 (33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694F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1835C977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F52B3" w14:textId="21D37A2B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R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eligio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44844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37D2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35D19B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7123C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34311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70B0A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028</w:t>
            </w:r>
          </w:p>
        </w:tc>
      </w:tr>
      <w:tr w:rsidR="003D5C53" w:rsidRPr="003B6EDB" w14:paraId="58E91521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7EA90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Orthodox Christia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285B39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406B1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52 (55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8C22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2 (42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CE42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6 (62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9766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4 (61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0E75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72AA309D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DC894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Muslim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C218C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FB1C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7 (13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4144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9 (19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0B601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1 (10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2C3F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 (9.7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605D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65A2C818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7E363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Protestant and other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7AF340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D2D77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9 (32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185D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9 (39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98621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9 (27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9110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1 (29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0E5A1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627864C2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33349" w14:textId="49029A50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C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 xml:space="preserve">urrently married 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3346F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57A1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66 (60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8DB4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2 (12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2263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9 (84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0CE8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5 (90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F832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D5C53" w:rsidRPr="003B6EDB" w14:paraId="4507BFA5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BE59A4" w14:textId="03E6CEFA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S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ocioeconomic quintil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1C96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6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17A88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8A9B7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83C28D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B695F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964CA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&gt;0.9</w:t>
            </w:r>
          </w:p>
        </w:tc>
      </w:tr>
      <w:tr w:rsidR="003D5C53" w:rsidRPr="003B6EDB" w14:paraId="46D49154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4FE519" w14:textId="22B9DE6A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1 (Lowest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14C6D9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D59B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3 (12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75DB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1 (11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394C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2 (11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8F082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 (14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7CD8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70F3A8FE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822D3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2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BCD449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8FA5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1 (22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18C55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1 (21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570CA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 (26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8DDE3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3 (18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241D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5A73FC75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A70FB5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3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128145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6313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4 (27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CA323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6 (26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F4524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5 (24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5246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3 (32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52E04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38BB25D0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8F277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4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6A908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3767F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3 (19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9BDE7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9 (19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291E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2 (21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47C3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2 (17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D8CB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4750BA38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A66949" w14:textId="2FEC67A1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5 (Highest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2215B9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82BF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5 (20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AB100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2 (22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19A1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9 (18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1C9F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 (19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CC4A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36190957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04E3BC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Unknow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A1AAFD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9AA5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77A96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AA0B2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A253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F19CC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692D2EDA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88102A" w14:textId="489EED1D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lastRenderedPageBreak/>
              <w:t>O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ccupatio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E118F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873F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553F3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0251DE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0B7B28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80684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D5C53" w:rsidRPr="003B6EDB" w14:paraId="23E70B89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6B50D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housewife or non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91450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CEA1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33 (48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8E95C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 (27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14FBE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7 (54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10125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9 (68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BD27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113D8DEE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B23FA3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non-physical job or student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404B3F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93939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6 (38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2E52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3 (63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6E9B7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9 (27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F96F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 (19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0A24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3AC890C0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7A8FAC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physical job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67367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E61FE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9 (14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3561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 (10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A4A0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0 (19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7E08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 (12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DE5D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28BC6DCB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5EF97" w14:textId="13FB5664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W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ork includes vigorous exercis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A5458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69256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4 (12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DE18D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 (10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52A9FB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3 (12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FA7CC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1 (15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51DF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6</w:t>
            </w:r>
          </w:p>
        </w:tc>
      </w:tr>
      <w:tr w:rsidR="003D5C53" w:rsidRPr="003B6EDB" w14:paraId="5406A5C2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CDA63" w14:textId="2C2E008A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W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ork includes moderate exercis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2F96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6E4C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62 (94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03392E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3 (93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B5447E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9 (93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118B1D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0 (97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129C6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5</w:t>
            </w:r>
          </w:p>
        </w:tc>
      </w:tr>
      <w:tr w:rsidR="003D5C53" w:rsidRPr="003B6EDB" w14:paraId="74E0EBEA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11DFD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MET minutes of activity (WHO measure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C5F9B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3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092EC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,640 (1,560, 6,240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37D1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,160 (1,440, 4,320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F22F8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,600 (1,560, 6,720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15F78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,560 (1,860, 6,640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6CE3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005</w:t>
            </w:r>
          </w:p>
        </w:tc>
      </w:tr>
      <w:tr w:rsidR="003D5C53" w:rsidRPr="003B6EDB" w14:paraId="64291446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76019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Unknow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E951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6A96D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A20E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3E2E5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49E5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A53A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034C595D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FBA803" w14:textId="7BD7692C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A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verage time spent walking/cycling for travel per day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938C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5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330C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0 (30, 60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626AD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5 (30, 60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A080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0 (30, 60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02144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0 (30, 60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0189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7</w:t>
            </w:r>
          </w:p>
        </w:tc>
      </w:tr>
      <w:tr w:rsidR="003D5C53" w:rsidRPr="003B6EDB" w14:paraId="67804253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0CE59B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Unknow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13437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CD08B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D3E2B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D73F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46199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50169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360A0EBC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7D5A52" w14:textId="11EAC249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F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ood security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FED26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AB8B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ED5BFD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EB72E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F61104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78DD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2</w:t>
            </w:r>
          </w:p>
        </w:tc>
      </w:tr>
      <w:tr w:rsidR="003D5C53" w:rsidRPr="003B6EDB" w14:paraId="4976A458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E405A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Food secur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B9E32F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D642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96 (71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8237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7 (77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44F99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0 (66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274D7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9 (68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4095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489BADEB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8BB316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Food insecur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623B24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3C05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2 (29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77024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3 (23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03A5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6 (34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EBB4F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3 (32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A1D8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0459D84C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6BDD1A" w14:textId="762C2363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H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ad a smaller meal than usual in last 4 weeks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DE1E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A0EC6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3 (26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9A2B2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8 (18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7053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5 (33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0FB45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0 (28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76C7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047</w:t>
            </w:r>
          </w:p>
        </w:tc>
      </w:tr>
      <w:tr w:rsidR="003D5C53" w:rsidRPr="003B6EDB" w14:paraId="71B36D68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CB89C5" w14:textId="16568800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lastRenderedPageBreak/>
              <w:t>H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ad fewer meals than usual in last 4 weeks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0F9D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DC4E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8 (17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E7F8C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 (14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3FFE3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1 (20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07D9C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3 (18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3B36D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5</w:t>
            </w:r>
          </w:p>
        </w:tc>
      </w:tr>
      <w:tr w:rsidR="003D5C53" w:rsidRPr="003B6EDB" w14:paraId="798F1675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91B6E" w14:textId="10AC255F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H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ad no food in the house in last 4 weeks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E0D1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EA470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 (2.9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B3156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 (2.0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481B8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 (4.7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54FC7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 (1.4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5FC5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5</w:t>
            </w:r>
          </w:p>
        </w:tc>
      </w:tr>
      <w:tr w:rsidR="003D5C53" w:rsidRPr="003B6EDB" w14:paraId="33FC3576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D79D3" w14:textId="372257EC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W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ent to sleep hungry in last 4 weeks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1735B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5ACA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 (3.6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6DD7B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 (2.0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8644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 (6.6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C2D3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 (1.4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CEA77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2</w:t>
            </w:r>
          </w:p>
        </w:tc>
      </w:tr>
      <w:tr w:rsidR="003D5C53" w:rsidRPr="003B6EDB" w14:paraId="0E909696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9BBB8B" w14:textId="3B93CB3B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E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gg consumptio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76AED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7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F5FB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83DAE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53379E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898888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47A4F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7</w:t>
            </w:r>
          </w:p>
        </w:tc>
      </w:tr>
      <w:tr w:rsidR="003D5C53" w:rsidRPr="003B6EDB" w14:paraId="23BAD160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EDBFD3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More than twice a week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4D87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52479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1 (26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25D2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4 (24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0D6CF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 (25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198BC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0 (28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153C6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69CF8E19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F0BD1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1-2 times a week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7536C0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25E2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9 (39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4034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5 (45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1E51D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8 (36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37AFC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6 (37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5E4D7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1D1F6F15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8B3F2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Less than once a week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3A95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84627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7 (35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1823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1 (31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D207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1 (39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C26C3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5 (35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D3EC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5326E87E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F530F9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Unknow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64B113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E9FFF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0D8D4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2DCB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A9AE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E610F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0CBB8DED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B20C28" w14:textId="2FE86FC0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M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eat consumptio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920F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7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C273A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DCACC9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D5517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6246E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057F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2</w:t>
            </w:r>
          </w:p>
        </w:tc>
      </w:tr>
      <w:tr w:rsidR="003D5C53" w:rsidRPr="003B6EDB" w14:paraId="55E05C5E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085DB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More than once a month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5BE45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3F03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22 (44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34400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7 (37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8A488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8 (46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0C5A8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7 (51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9A29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59F164C6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445B64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Less than once a month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72CB9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A406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55 (56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52DE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3 (63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F784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7 (54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F6D2F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5 (49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892B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702C468A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3E82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Unknow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DE136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B648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6D8B6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88E26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616A6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3C7A4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1367C519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9B1E48" w14:textId="0313E003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H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ad anaemia in the last year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59DA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DCEB7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36863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08848A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19586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62050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012</w:t>
            </w:r>
          </w:p>
        </w:tc>
      </w:tr>
      <w:tr w:rsidR="003D5C53" w:rsidRPr="003B6EDB" w14:paraId="2E7A0E10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01049C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no anaemia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A94D0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CBB59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29 (82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03683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1 (91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C2869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0 (75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B2ED1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8 (81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E135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5FDC90DC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A3AA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had anaemia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9E7E6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22F5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9 (18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F96D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 (9.0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B903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6 (25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37CE4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 (19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1DDF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4263B655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E431B" w14:textId="2C857C9A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lastRenderedPageBreak/>
              <w:t>E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xperienced any of the three symptoms of infection in last 3 months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512DF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5D175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54A6A3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89B31A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8B7E5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A3C90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4</w:t>
            </w:r>
          </w:p>
        </w:tc>
      </w:tr>
      <w:tr w:rsidR="003D5C53" w:rsidRPr="003B6EDB" w14:paraId="51AE1CA8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56BBD7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no symptoms of infectio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0DC3B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BD94F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72 (62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8467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8 (58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83CCF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5 (61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B377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9 (68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6B8A8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3989783E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E3B1D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had symptoms of infectio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E9876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BA0F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6 (38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49E84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2 (42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01A5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1 (39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F912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3 (32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D0C10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68885DBA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D6A86E" w14:textId="1809EB8E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A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ge at menarch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86FD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6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B813F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 (14, 15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33B8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 (13, 15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70995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 (14, 15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B787E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5 (14, 15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4A48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3</w:t>
            </w:r>
          </w:p>
        </w:tc>
      </w:tr>
      <w:tr w:rsidR="003D5C53" w:rsidRPr="003B6EDB" w14:paraId="598666C3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0997D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Unknow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8D1FFC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0DCA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D4E1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A231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0626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BBC6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5A4FE7CD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2124C4" w14:textId="4F9E5544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E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ver been pregnant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C2DC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C5C69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0AD1A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DB043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FD0E2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BD401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D5C53" w:rsidRPr="003B6EDB" w14:paraId="3035AF6F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C8794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Never been pregnant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6A0605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75ABB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2 (37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4919F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5 (85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750E9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5 (14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BC864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 (2.8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71A3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5BD48D68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980E1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Has been pregnant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6251BD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6AC6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76 (63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6FF49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5 (15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06CEF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1 (86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3EEDF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0 (97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AF4F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3F1B4574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41BB48" w14:textId="0839F1C4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P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arity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A6D3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FD537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78C131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986C63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82E7E8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7963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D5C53" w:rsidRPr="003B6EDB" w14:paraId="6DD5F087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443BE6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0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AA858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8FDE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5 (38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90664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6 (86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B0547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5 (14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A5F6B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 (5.6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6598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3F58DE69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94C60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1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73D6EB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8B94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2 (37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7E22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 (8.0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CEA4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6 (43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65AC3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8 (67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8DB4A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46E94EEC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593743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2+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A9EC5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DA2A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71 (26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48AC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 (6.0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3BAB2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5 (42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3163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0 (28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175A2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28FE1C38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8590A4" w14:textId="31FC9A6F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T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ime since last birth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0AECC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2A31E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88FA8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3BF0BB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8F0177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37E94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13</w:t>
            </w:r>
          </w:p>
        </w:tc>
      </w:tr>
      <w:tr w:rsidR="003D5C53" w:rsidRPr="003B6EDB" w14:paraId="7A28AD18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D63BD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0-6 months ago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3829D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B0C2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1 (24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FF151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 (14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88E7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7 (19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DF0C4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2 (32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E7DD7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49A12FC2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563C3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13-24 months ago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0F4FF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D3CD9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1 (24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8272A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 (29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5E40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3 (25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BA05E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4 (21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190E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54E94E17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1FBA5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lastRenderedPageBreak/>
              <w:t>    7-12 months ago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FBE70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98BD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7 (27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6263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 (14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61DC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4 (26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200C0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1 (31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7ACBC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1884F601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65A14C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Over 24 months ago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E9AB63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60D97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4 (25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82B43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6 (43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489F0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 (30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9FC2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1 (16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1C375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5234F9E4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E4A92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Unknow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FA472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4885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5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DF9D7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86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9B87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5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16E1A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DBD2DA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7BB2B25D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3940A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Breastfeeding status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33394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28ECA7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0B7B51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869231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A32B62" w14:textId="77777777" w:rsidR="003D5C53" w:rsidRPr="003D5C53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C41051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3D5C53" w:rsidRPr="003B6EDB" w14:paraId="00249ACC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7189CE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Not currently breastfeeding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06C97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2C50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71 (62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CA3A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6 (96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BE69B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6 (53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EBB3C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9 (26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5DC39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65C90005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534706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Currently breastfeeding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D86C86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C8337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07 (38%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C3A8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 (4.0%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DE0AC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0 (47%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116F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3 (74%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8A5AC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718C78A3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12B274" w14:textId="42BD70F0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W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eight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5508E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4323AB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1 (46, 57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BC0ED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0 (44, 56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9339E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1 (47, 56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2067C5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54 (48, 60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9D42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010</w:t>
            </w:r>
          </w:p>
        </w:tc>
      </w:tr>
      <w:tr w:rsidR="003D5C53" w:rsidRPr="003B6EDB" w14:paraId="1FB15F4A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D0651" w14:textId="78A26E24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B</w:t>
            </w:r>
            <w:r w:rsidRPr="003B6EDB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ody fat percentage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82A1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69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A2A37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4 (18, 30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651B04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2 (16, 28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CA30A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4 (19, 29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BA8750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 (19, 32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5C488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024</w:t>
            </w:r>
          </w:p>
        </w:tc>
      </w:tr>
      <w:tr w:rsidR="003D5C53" w:rsidRPr="003B6EDB" w14:paraId="01340143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A15C9B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    Unknown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6A89C7" w14:textId="77777777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462E6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9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2CF9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2E35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F87ABD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9815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3D5C53" w:rsidRPr="003B6EDB" w14:paraId="269B6FEE" w14:textId="77777777" w:rsidTr="003B6EDB">
        <w:tc>
          <w:tcPr>
            <w:tcW w:w="27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11738" w14:textId="0A685BCF" w:rsidR="003D5C53" w:rsidRPr="003B6EDB" w:rsidRDefault="003D5C53" w:rsidP="003D5C53">
            <w:pPr>
              <w:spacing w:before="150" w:after="150"/>
              <w:ind w:left="150" w:right="150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333333"/>
                <w:sz w:val="20"/>
                <w:szCs w:val="20"/>
              </w:rPr>
              <w:t>BMI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849BCE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A18AF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0.5 (18.4, 22.8)</w:t>
            </w:r>
          </w:p>
        </w:tc>
        <w:tc>
          <w:tcPr>
            <w:tcW w:w="136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1CC29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19.4 (18.0, 22.1)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231E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0.6 (18.5, 22.9)</w:t>
            </w:r>
          </w:p>
        </w:tc>
        <w:tc>
          <w:tcPr>
            <w:tcW w:w="13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0A803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21.3 (19.6, 23.5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A26B2" w14:textId="77777777" w:rsidR="003D5C53" w:rsidRPr="003B6EDB" w:rsidRDefault="003D5C53" w:rsidP="003D5C53">
            <w:pPr>
              <w:spacing w:before="150" w:after="150"/>
              <w:ind w:left="150" w:right="150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color w:val="333333"/>
                <w:sz w:val="20"/>
                <w:szCs w:val="20"/>
              </w:rPr>
              <w:t>0.009</w:t>
            </w:r>
          </w:p>
        </w:tc>
      </w:tr>
      <w:tr w:rsidR="003D5C53" w:rsidRPr="003B6EDB" w14:paraId="1089FF71" w14:textId="77777777" w:rsidTr="003B6EDB">
        <w:tc>
          <w:tcPr>
            <w:tcW w:w="10348" w:type="dxa"/>
            <w:gridSpan w:val="7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21D235" w14:textId="77777777" w:rsidR="003D5C53" w:rsidRPr="003B6EDB" w:rsidRDefault="003D5C53" w:rsidP="003D5C53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 w:rsidRPr="003B6EDB">
              <w:rPr>
                <w:rFonts w:cs="Times New Roman"/>
                <w:color w:val="333333"/>
                <w:sz w:val="20"/>
                <w:szCs w:val="20"/>
              </w:rPr>
              <w:t> Median (IQR); n (%)</w:t>
            </w:r>
          </w:p>
        </w:tc>
      </w:tr>
      <w:tr w:rsidR="003D5C53" w:rsidRPr="003B6EDB" w14:paraId="7B3C4A50" w14:textId="77777777" w:rsidTr="003B6EDB">
        <w:tc>
          <w:tcPr>
            <w:tcW w:w="10348" w:type="dxa"/>
            <w:gridSpan w:val="7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1950C5" w14:textId="77777777" w:rsidR="003D5C53" w:rsidRPr="003B6EDB" w:rsidRDefault="003D5C53" w:rsidP="003D5C53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3B6EDB">
              <w:rPr>
                <w:rFonts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  <w:r w:rsidRPr="003B6EDB">
              <w:rPr>
                <w:rFonts w:cs="Times New Roman"/>
                <w:color w:val="333333"/>
                <w:sz w:val="20"/>
                <w:szCs w:val="20"/>
              </w:rPr>
              <w:t> Kruskal-Wallis rank sum test; Pearson’s Chi-squared test; Fisher’s exact test</w:t>
            </w:r>
          </w:p>
        </w:tc>
      </w:tr>
    </w:tbl>
    <w:p w14:paraId="52FBDA78" w14:textId="77777777" w:rsidR="008207AF" w:rsidRDefault="008207AF" w:rsidP="008207AF">
      <w:pPr>
        <w:rPr>
          <w:b/>
          <w:bCs/>
          <w:sz w:val="32"/>
          <w:szCs w:val="32"/>
        </w:rPr>
      </w:pPr>
    </w:p>
    <w:p w14:paraId="22F90DBB" w14:textId="77777777" w:rsidR="00CE7C34" w:rsidRPr="008207AF" w:rsidRDefault="00CE7C34">
      <w:pPr>
        <w:rPr>
          <w:b/>
          <w:bCs/>
          <w:sz w:val="32"/>
          <w:szCs w:val="32"/>
        </w:rPr>
      </w:pPr>
    </w:p>
    <w:sectPr w:rsidR="00CE7C34" w:rsidRPr="008207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7AF"/>
    <w:rsid w:val="002472F1"/>
    <w:rsid w:val="003B6EDB"/>
    <w:rsid w:val="003D5C53"/>
    <w:rsid w:val="007D32A3"/>
    <w:rsid w:val="008207AF"/>
    <w:rsid w:val="00CE7C34"/>
    <w:rsid w:val="00D732E6"/>
    <w:rsid w:val="00FA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22965"/>
  <w15:chartTrackingRefBased/>
  <w15:docId w15:val="{889BB552-0E18-0B40-8BDA-C0DB5DF00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AF"/>
    <w:rPr>
      <w:rFonts w:ascii="Times New Roman" w:hAnsi="Times New Roman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7AF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07AF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/>
      <w14:ligatures w14:val="none"/>
    </w:rPr>
  </w:style>
  <w:style w:type="paragraph" w:styleId="Revision">
    <w:name w:val="Revision"/>
    <w:hidden/>
    <w:uiPriority w:val="99"/>
    <w:semiHidden/>
    <w:rsid w:val="008207AF"/>
    <w:rPr>
      <w:rFonts w:ascii="Times New Roman" w:hAnsi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757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vergne</dc:creator>
  <cp:keywords/>
  <dc:description/>
  <cp:lastModifiedBy>Rose Stevens</cp:lastModifiedBy>
  <cp:revision>5</cp:revision>
  <dcterms:created xsi:type="dcterms:W3CDTF">2024-11-09T10:22:00Z</dcterms:created>
  <dcterms:modified xsi:type="dcterms:W3CDTF">2025-03-20T11:09:00Z</dcterms:modified>
</cp:coreProperties>
</file>